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BD24E" w14:textId="02C6D93E" w:rsidR="00EC2F11" w:rsidRDefault="00C62678">
      <w:r>
        <w:rPr>
          <w:rFonts w:hint="eastAsia"/>
        </w:rPr>
        <w:t>T</w:t>
      </w:r>
      <w:r>
        <w:t>able S</w:t>
      </w:r>
      <w:r w:rsidR="003A109A">
        <w:t>1</w:t>
      </w:r>
      <w:r>
        <w:t xml:space="preserve">: The top 10 most productive countries/regions in the field of </w:t>
      </w:r>
      <w:r w:rsidR="007222D1">
        <w:t xml:space="preserve">clinical </w:t>
      </w:r>
      <w:r>
        <w:t>fecal microbiota transplantation from 2001 to 2021.</w:t>
      </w:r>
    </w:p>
    <w:tbl>
      <w:tblPr>
        <w:tblStyle w:val="a7"/>
        <w:tblW w:w="436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2127"/>
        <w:gridCol w:w="1846"/>
        <w:gridCol w:w="1985"/>
        <w:gridCol w:w="3546"/>
      </w:tblGrid>
      <w:tr w:rsidR="00660D2C" w14:paraId="00E59394" w14:textId="77777777" w:rsidTr="00E73D14">
        <w:trPr>
          <w:trHeight w:val="301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5D6252E1" w14:textId="48D883CC" w:rsidR="00C62678" w:rsidRPr="008A06EB" w:rsidRDefault="00C62678" w:rsidP="00660D2C">
            <w:pPr>
              <w:jc w:val="center"/>
              <w:rPr>
                <w:sz w:val="20"/>
                <w:szCs w:val="20"/>
              </w:rPr>
            </w:pPr>
            <w:r w:rsidRPr="008A06EB">
              <w:rPr>
                <w:rFonts w:hint="eastAsia"/>
                <w:sz w:val="20"/>
                <w:szCs w:val="20"/>
              </w:rPr>
              <w:t>C</w:t>
            </w:r>
            <w:r w:rsidRPr="008A06EB">
              <w:rPr>
                <w:sz w:val="20"/>
                <w:szCs w:val="20"/>
              </w:rPr>
              <w:t>ountries/Regions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20126C10" w14:textId="49256D63" w:rsidR="00C62678" w:rsidRPr="008A06EB" w:rsidRDefault="00C62678" w:rsidP="00660D2C">
            <w:pPr>
              <w:jc w:val="center"/>
              <w:rPr>
                <w:sz w:val="20"/>
                <w:szCs w:val="20"/>
              </w:rPr>
            </w:pPr>
            <w:r w:rsidRPr="008A06EB">
              <w:rPr>
                <w:rFonts w:hint="eastAsia"/>
                <w:sz w:val="20"/>
                <w:szCs w:val="20"/>
              </w:rPr>
              <w:t>P</w:t>
            </w:r>
            <w:r w:rsidRPr="008A06EB">
              <w:rPr>
                <w:sz w:val="20"/>
                <w:szCs w:val="20"/>
              </w:rPr>
              <w:t>ublications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7DC871FB" w14:textId="10E270CC" w:rsidR="00C62678" w:rsidRPr="008A06EB" w:rsidRDefault="00C62678" w:rsidP="00660D2C">
            <w:pPr>
              <w:jc w:val="center"/>
              <w:rPr>
                <w:sz w:val="20"/>
                <w:szCs w:val="20"/>
              </w:rPr>
            </w:pPr>
            <w:r w:rsidRPr="008A06EB">
              <w:rPr>
                <w:rFonts w:hint="eastAsia"/>
                <w:sz w:val="20"/>
                <w:szCs w:val="20"/>
              </w:rPr>
              <w:t>H</w:t>
            </w:r>
            <w:r w:rsidRPr="008A06EB">
              <w:rPr>
                <w:sz w:val="20"/>
                <w:szCs w:val="20"/>
              </w:rPr>
              <w:t>-index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0DC9B807" w14:textId="2A045380" w:rsidR="00C62678" w:rsidRPr="008A06EB" w:rsidRDefault="00C62678" w:rsidP="00660D2C">
            <w:pPr>
              <w:jc w:val="center"/>
              <w:rPr>
                <w:sz w:val="20"/>
                <w:szCs w:val="20"/>
              </w:rPr>
            </w:pPr>
            <w:r w:rsidRPr="008A06EB">
              <w:rPr>
                <w:rFonts w:hint="eastAsia"/>
                <w:sz w:val="20"/>
                <w:szCs w:val="20"/>
              </w:rPr>
              <w:t>C</w:t>
            </w:r>
            <w:r w:rsidRPr="008A06EB">
              <w:rPr>
                <w:sz w:val="20"/>
                <w:szCs w:val="20"/>
              </w:rPr>
              <w:t>itations</w:t>
            </w:r>
          </w:p>
        </w:tc>
        <w:tc>
          <w:tcPr>
            <w:tcW w:w="1454" w:type="pct"/>
            <w:tcBorders>
              <w:top w:val="single" w:sz="4" w:space="0" w:color="auto"/>
              <w:bottom w:val="single" w:sz="4" w:space="0" w:color="auto"/>
            </w:tcBorders>
          </w:tcPr>
          <w:p w14:paraId="0EA5922D" w14:textId="10F0C90D" w:rsidR="00C62678" w:rsidRPr="008A06EB" w:rsidRDefault="00C62678" w:rsidP="00660D2C">
            <w:pPr>
              <w:jc w:val="center"/>
              <w:rPr>
                <w:sz w:val="20"/>
                <w:szCs w:val="20"/>
              </w:rPr>
            </w:pPr>
            <w:r w:rsidRPr="008A06EB">
              <w:rPr>
                <w:rFonts w:hint="eastAsia"/>
                <w:sz w:val="20"/>
                <w:szCs w:val="20"/>
              </w:rPr>
              <w:t>C</w:t>
            </w:r>
            <w:r w:rsidRPr="008A06EB">
              <w:rPr>
                <w:sz w:val="20"/>
                <w:szCs w:val="20"/>
              </w:rPr>
              <w:t>itations per-publication</w:t>
            </w:r>
          </w:p>
        </w:tc>
      </w:tr>
      <w:tr w:rsidR="00660D2C" w14:paraId="21C20CC2" w14:textId="77777777" w:rsidTr="00E73D14">
        <w:trPr>
          <w:trHeight w:val="301"/>
        </w:trPr>
        <w:tc>
          <w:tcPr>
            <w:tcW w:w="1103" w:type="pct"/>
            <w:tcBorders>
              <w:top w:val="single" w:sz="4" w:space="0" w:color="auto"/>
            </w:tcBorders>
          </w:tcPr>
          <w:p w14:paraId="025B5655" w14:textId="6B4A40AE" w:rsidR="00C62678" w:rsidRPr="0031318B" w:rsidRDefault="00C62678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U</w:t>
            </w:r>
            <w:r w:rsidRPr="0031318B">
              <w:rPr>
                <w:sz w:val="18"/>
                <w:szCs w:val="18"/>
              </w:rPr>
              <w:t>SA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050BABE3" w14:textId="6F7C46A9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9</w:t>
            </w:r>
            <w:r w:rsidRPr="0031318B">
              <w:rPr>
                <w:sz w:val="18"/>
                <w:szCs w:val="18"/>
              </w:rPr>
              <w:t>1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2BCDDA80" w14:textId="4B7FF8ED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4</w:t>
            </w:r>
            <w:r w:rsidRPr="0031318B">
              <w:rPr>
                <w:sz w:val="18"/>
                <w:szCs w:val="18"/>
              </w:rPr>
              <w:t>4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13442017" w14:textId="6660CB34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7</w:t>
            </w:r>
            <w:r w:rsidRPr="0031318B">
              <w:rPr>
                <w:sz w:val="18"/>
                <w:szCs w:val="18"/>
              </w:rPr>
              <w:t>700</w:t>
            </w:r>
          </w:p>
        </w:tc>
        <w:tc>
          <w:tcPr>
            <w:tcW w:w="1454" w:type="pct"/>
            <w:tcBorders>
              <w:top w:val="single" w:sz="4" w:space="0" w:color="auto"/>
            </w:tcBorders>
          </w:tcPr>
          <w:p w14:paraId="378FC695" w14:textId="3F0D49AA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8</w:t>
            </w:r>
            <w:r w:rsidRPr="0031318B">
              <w:rPr>
                <w:sz w:val="18"/>
                <w:szCs w:val="18"/>
              </w:rPr>
              <w:t>4.62</w:t>
            </w:r>
          </w:p>
        </w:tc>
      </w:tr>
      <w:tr w:rsidR="00660D2C" w14:paraId="3CE4E41C" w14:textId="77777777" w:rsidTr="00E73D14">
        <w:trPr>
          <w:trHeight w:val="301"/>
        </w:trPr>
        <w:tc>
          <w:tcPr>
            <w:tcW w:w="1103" w:type="pct"/>
          </w:tcPr>
          <w:p w14:paraId="2C704505" w14:textId="3888D72D" w:rsidR="00C62678" w:rsidRPr="0031318B" w:rsidRDefault="00C62678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C</w:t>
            </w:r>
            <w:r w:rsidRPr="0031318B">
              <w:rPr>
                <w:sz w:val="18"/>
                <w:szCs w:val="18"/>
              </w:rPr>
              <w:t>hina</w:t>
            </w:r>
          </w:p>
        </w:tc>
        <w:tc>
          <w:tcPr>
            <w:tcW w:w="872" w:type="pct"/>
          </w:tcPr>
          <w:p w14:paraId="6A14A2C9" w14:textId="2B01B7FD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4</w:t>
            </w:r>
            <w:r w:rsidRPr="0031318B">
              <w:rPr>
                <w:sz w:val="18"/>
                <w:szCs w:val="18"/>
              </w:rPr>
              <w:t>6</w:t>
            </w:r>
          </w:p>
        </w:tc>
        <w:tc>
          <w:tcPr>
            <w:tcW w:w="757" w:type="pct"/>
          </w:tcPr>
          <w:p w14:paraId="34B5EE49" w14:textId="73EE60AD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2</w:t>
            </w:r>
            <w:r w:rsidRPr="0031318B">
              <w:rPr>
                <w:sz w:val="18"/>
                <w:szCs w:val="18"/>
              </w:rPr>
              <w:t>1</w:t>
            </w:r>
          </w:p>
        </w:tc>
        <w:tc>
          <w:tcPr>
            <w:tcW w:w="814" w:type="pct"/>
          </w:tcPr>
          <w:p w14:paraId="42832443" w14:textId="615B182F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1</w:t>
            </w:r>
            <w:r w:rsidRPr="0031318B">
              <w:rPr>
                <w:sz w:val="18"/>
                <w:szCs w:val="18"/>
              </w:rPr>
              <w:t>654</w:t>
            </w:r>
          </w:p>
        </w:tc>
        <w:tc>
          <w:tcPr>
            <w:tcW w:w="1454" w:type="pct"/>
          </w:tcPr>
          <w:p w14:paraId="3C12EB97" w14:textId="78922CFA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3</w:t>
            </w:r>
            <w:r w:rsidRPr="0031318B">
              <w:rPr>
                <w:sz w:val="18"/>
                <w:szCs w:val="18"/>
              </w:rPr>
              <w:t>5.96</w:t>
            </w:r>
          </w:p>
        </w:tc>
      </w:tr>
      <w:tr w:rsidR="00660D2C" w14:paraId="54CB4019" w14:textId="77777777" w:rsidTr="00E73D14">
        <w:trPr>
          <w:trHeight w:val="301"/>
        </w:trPr>
        <w:tc>
          <w:tcPr>
            <w:tcW w:w="1103" w:type="pct"/>
          </w:tcPr>
          <w:p w14:paraId="340FE15C" w14:textId="62FD92D9" w:rsidR="00C62678" w:rsidRPr="0031318B" w:rsidRDefault="00C62678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I</w:t>
            </w:r>
            <w:r w:rsidRPr="0031318B">
              <w:rPr>
                <w:sz w:val="18"/>
                <w:szCs w:val="18"/>
              </w:rPr>
              <w:t>taly</w:t>
            </w:r>
          </w:p>
        </w:tc>
        <w:tc>
          <w:tcPr>
            <w:tcW w:w="872" w:type="pct"/>
          </w:tcPr>
          <w:p w14:paraId="6045626F" w14:textId="13CCE248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1</w:t>
            </w:r>
            <w:r w:rsidRPr="0031318B">
              <w:rPr>
                <w:sz w:val="18"/>
                <w:szCs w:val="18"/>
              </w:rPr>
              <w:t>5</w:t>
            </w:r>
          </w:p>
        </w:tc>
        <w:tc>
          <w:tcPr>
            <w:tcW w:w="757" w:type="pct"/>
          </w:tcPr>
          <w:p w14:paraId="60DE1842" w14:textId="1AFFB48D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814" w:type="pct"/>
          </w:tcPr>
          <w:p w14:paraId="4355974F" w14:textId="7F9E2F72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6</w:t>
            </w:r>
            <w:r w:rsidRPr="0031318B">
              <w:rPr>
                <w:sz w:val="18"/>
                <w:szCs w:val="18"/>
              </w:rPr>
              <w:t>58</w:t>
            </w:r>
          </w:p>
        </w:tc>
        <w:tc>
          <w:tcPr>
            <w:tcW w:w="1454" w:type="pct"/>
          </w:tcPr>
          <w:p w14:paraId="459A8ACA" w14:textId="307D8620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4</w:t>
            </w:r>
            <w:r w:rsidRPr="0031318B">
              <w:rPr>
                <w:sz w:val="18"/>
                <w:szCs w:val="18"/>
              </w:rPr>
              <w:t>3.87</w:t>
            </w:r>
          </w:p>
        </w:tc>
      </w:tr>
      <w:tr w:rsidR="00660D2C" w14:paraId="3110747F" w14:textId="77777777" w:rsidTr="00E73D14">
        <w:trPr>
          <w:trHeight w:val="301"/>
        </w:trPr>
        <w:tc>
          <w:tcPr>
            <w:tcW w:w="1103" w:type="pct"/>
          </w:tcPr>
          <w:p w14:paraId="1466DB52" w14:textId="32F474D8" w:rsidR="00C62678" w:rsidRPr="0031318B" w:rsidRDefault="00C62678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C</w:t>
            </w:r>
            <w:r w:rsidRPr="0031318B">
              <w:rPr>
                <w:sz w:val="18"/>
                <w:szCs w:val="18"/>
              </w:rPr>
              <w:t>anada</w:t>
            </w:r>
          </w:p>
        </w:tc>
        <w:tc>
          <w:tcPr>
            <w:tcW w:w="872" w:type="pct"/>
          </w:tcPr>
          <w:p w14:paraId="48F8A344" w14:textId="5F6E0B6E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1</w:t>
            </w:r>
            <w:r w:rsidRPr="0031318B">
              <w:rPr>
                <w:sz w:val="18"/>
                <w:szCs w:val="18"/>
              </w:rPr>
              <w:t>4</w:t>
            </w:r>
          </w:p>
        </w:tc>
        <w:tc>
          <w:tcPr>
            <w:tcW w:w="757" w:type="pct"/>
          </w:tcPr>
          <w:p w14:paraId="059C56AD" w14:textId="44D0E2D6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1</w:t>
            </w:r>
            <w:r w:rsidRPr="0031318B">
              <w:rPr>
                <w:sz w:val="18"/>
                <w:szCs w:val="18"/>
              </w:rPr>
              <w:t>1</w:t>
            </w:r>
          </w:p>
        </w:tc>
        <w:tc>
          <w:tcPr>
            <w:tcW w:w="814" w:type="pct"/>
          </w:tcPr>
          <w:p w14:paraId="59B5DEB2" w14:textId="6046389A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2</w:t>
            </w:r>
            <w:r w:rsidRPr="0031318B">
              <w:rPr>
                <w:sz w:val="18"/>
                <w:szCs w:val="18"/>
              </w:rPr>
              <w:t>507</w:t>
            </w:r>
          </w:p>
        </w:tc>
        <w:tc>
          <w:tcPr>
            <w:tcW w:w="1454" w:type="pct"/>
          </w:tcPr>
          <w:p w14:paraId="312D472E" w14:textId="12A09CEF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1</w:t>
            </w:r>
            <w:r w:rsidRPr="0031318B">
              <w:rPr>
                <w:sz w:val="18"/>
                <w:szCs w:val="18"/>
              </w:rPr>
              <w:t>79.07</w:t>
            </w:r>
          </w:p>
        </w:tc>
      </w:tr>
      <w:tr w:rsidR="00660D2C" w14:paraId="1EAD1B9D" w14:textId="77777777" w:rsidTr="00E73D14">
        <w:trPr>
          <w:trHeight w:val="301"/>
        </w:trPr>
        <w:tc>
          <w:tcPr>
            <w:tcW w:w="1103" w:type="pct"/>
          </w:tcPr>
          <w:p w14:paraId="5F51FC3C" w14:textId="053DD2B9" w:rsidR="00C62678" w:rsidRPr="0031318B" w:rsidRDefault="00C62678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D</w:t>
            </w:r>
            <w:r w:rsidRPr="0031318B">
              <w:rPr>
                <w:sz w:val="18"/>
                <w:szCs w:val="18"/>
              </w:rPr>
              <w:t>enmark</w:t>
            </w:r>
          </w:p>
        </w:tc>
        <w:tc>
          <w:tcPr>
            <w:tcW w:w="872" w:type="pct"/>
          </w:tcPr>
          <w:p w14:paraId="67466A4D" w14:textId="33EAE09F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1</w:t>
            </w:r>
            <w:r w:rsidRPr="0031318B">
              <w:rPr>
                <w:sz w:val="18"/>
                <w:szCs w:val="18"/>
              </w:rPr>
              <w:t>0</w:t>
            </w:r>
          </w:p>
        </w:tc>
        <w:tc>
          <w:tcPr>
            <w:tcW w:w="757" w:type="pct"/>
          </w:tcPr>
          <w:p w14:paraId="13690A61" w14:textId="1C9AF28D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14" w:type="pct"/>
          </w:tcPr>
          <w:p w14:paraId="3FBFEF20" w14:textId="156B2430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5</w:t>
            </w:r>
            <w:r w:rsidRPr="0031318B">
              <w:rPr>
                <w:sz w:val="18"/>
                <w:szCs w:val="18"/>
              </w:rPr>
              <w:t>42</w:t>
            </w:r>
          </w:p>
        </w:tc>
        <w:tc>
          <w:tcPr>
            <w:tcW w:w="1454" w:type="pct"/>
          </w:tcPr>
          <w:p w14:paraId="414567D5" w14:textId="5F509780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5</w:t>
            </w:r>
            <w:r w:rsidRPr="0031318B">
              <w:rPr>
                <w:sz w:val="18"/>
                <w:szCs w:val="18"/>
              </w:rPr>
              <w:t>4.2</w:t>
            </w:r>
          </w:p>
        </w:tc>
      </w:tr>
      <w:tr w:rsidR="00660D2C" w14:paraId="5E5073A5" w14:textId="77777777" w:rsidTr="00E73D14">
        <w:trPr>
          <w:trHeight w:val="301"/>
        </w:trPr>
        <w:tc>
          <w:tcPr>
            <w:tcW w:w="1103" w:type="pct"/>
          </w:tcPr>
          <w:p w14:paraId="72092994" w14:textId="007769DE" w:rsidR="00C62678" w:rsidRPr="0031318B" w:rsidRDefault="00C62678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E</w:t>
            </w:r>
            <w:r w:rsidRPr="0031318B">
              <w:rPr>
                <w:sz w:val="18"/>
                <w:szCs w:val="18"/>
              </w:rPr>
              <w:t>ngland</w:t>
            </w:r>
          </w:p>
        </w:tc>
        <w:tc>
          <w:tcPr>
            <w:tcW w:w="872" w:type="pct"/>
          </w:tcPr>
          <w:p w14:paraId="648D00E9" w14:textId="34F152FB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1</w:t>
            </w:r>
            <w:r w:rsidRPr="0031318B">
              <w:rPr>
                <w:sz w:val="18"/>
                <w:szCs w:val="18"/>
              </w:rPr>
              <w:t>0</w:t>
            </w:r>
          </w:p>
        </w:tc>
        <w:tc>
          <w:tcPr>
            <w:tcW w:w="757" w:type="pct"/>
          </w:tcPr>
          <w:p w14:paraId="1068C516" w14:textId="7F57D7A5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14" w:type="pct"/>
          </w:tcPr>
          <w:p w14:paraId="1E5D99B0" w14:textId="13FF5C99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4</w:t>
            </w:r>
            <w:r w:rsidRPr="0031318B">
              <w:rPr>
                <w:sz w:val="18"/>
                <w:szCs w:val="18"/>
              </w:rPr>
              <w:t>74</w:t>
            </w:r>
          </w:p>
        </w:tc>
        <w:tc>
          <w:tcPr>
            <w:tcW w:w="1454" w:type="pct"/>
          </w:tcPr>
          <w:p w14:paraId="07DDAD5D" w14:textId="30F047F3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4</w:t>
            </w:r>
            <w:r w:rsidRPr="0031318B">
              <w:rPr>
                <w:sz w:val="18"/>
                <w:szCs w:val="18"/>
              </w:rPr>
              <w:t>7.4</w:t>
            </w:r>
          </w:p>
        </w:tc>
      </w:tr>
      <w:tr w:rsidR="00660D2C" w14:paraId="6F224919" w14:textId="77777777" w:rsidTr="00E73D14">
        <w:trPr>
          <w:trHeight w:val="301"/>
        </w:trPr>
        <w:tc>
          <w:tcPr>
            <w:tcW w:w="1103" w:type="pct"/>
          </w:tcPr>
          <w:p w14:paraId="4F7156E2" w14:textId="5FF1A3FC" w:rsidR="00C62678" w:rsidRPr="0031318B" w:rsidRDefault="00C62678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F</w:t>
            </w:r>
            <w:r w:rsidRPr="0031318B">
              <w:rPr>
                <w:sz w:val="18"/>
                <w:szCs w:val="18"/>
              </w:rPr>
              <w:t>inland</w:t>
            </w:r>
          </w:p>
        </w:tc>
        <w:tc>
          <w:tcPr>
            <w:tcW w:w="872" w:type="pct"/>
          </w:tcPr>
          <w:p w14:paraId="4A1F030E" w14:textId="5F2801DB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1</w:t>
            </w:r>
            <w:r w:rsidRPr="0031318B">
              <w:rPr>
                <w:sz w:val="18"/>
                <w:szCs w:val="18"/>
              </w:rPr>
              <w:t>0</w:t>
            </w:r>
          </w:p>
        </w:tc>
        <w:tc>
          <w:tcPr>
            <w:tcW w:w="757" w:type="pct"/>
          </w:tcPr>
          <w:p w14:paraId="22C4F998" w14:textId="67F8DFA2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14" w:type="pct"/>
          </w:tcPr>
          <w:p w14:paraId="79A7F6F6" w14:textId="472B1E2F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3</w:t>
            </w:r>
            <w:r w:rsidRPr="0031318B">
              <w:rPr>
                <w:sz w:val="18"/>
                <w:szCs w:val="18"/>
              </w:rPr>
              <w:t>158</w:t>
            </w:r>
          </w:p>
        </w:tc>
        <w:tc>
          <w:tcPr>
            <w:tcW w:w="1454" w:type="pct"/>
          </w:tcPr>
          <w:p w14:paraId="3BBA24CB" w14:textId="4B024E80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3</w:t>
            </w:r>
            <w:r w:rsidRPr="0031318B">
              <w:rPr>
                <w:sz w:val="18"/>
                <w:szCs w:val="18"/>
              </w:rPr>
              <w:t>15.8</w:t>
            </w:r>
          </w:p>
        </w:tc>
      </w:tr>
      <w:tr w:rsidR="00660D2C" w14:paraId="25DF086F" w14:textId="77777777" w:rsidTr="00E73D14">
        <w:trPr>
          <w:trHeight w:val="301"/>
        </w:trPr>
        <w:tc>
          <w:tcPr>
            <w:tcW w:w="1103" w:type="pct"/>
          </w:tcPr>
          <w:p w14:paraId="115B3D9E" w14:textId="51558C6B" w:rsidR="00C62678" w:rsidRPr="0031318B" w:rsidRDefault="00C62678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A</w:t>
            </w:r>
            <w:r w:rsidRPr="0031318B">
              <w:rPr>
                <w:sz w:val="18"/>
                <w:szCs w:val="18"/>
              </w:rPr>
              <w:t>ustralia</w:t>
            </w:r>
          </w:p>
        </w:tc>
        <w:tc>
          <w:tcPr>
            <w:tcW w:w="872" w:type="pct"/>
          </w:tcPr>
          <w:p w14:paraId="7457A1D9" w14:textId="1CDC16A3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757" w:type="pct"/>
          </w:tcPr>
          <w:p w14:paraId="60E8FEA9" w14:textId="51A82C15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14" w:type="pct"/>
          </w:tcPr>
          <w:p w14:paraId="657E8AE9" w14:textId="2F6D3953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1</w:t>
            </w:r>
            <w:r w:rsidRPr="0031318B">
              <w:rPr>
                <w:sz w:val="18"/>
                <w:szCs w:val="18"/>
              </w:rPr>
              <w:t>774</w:t>
            </w:r>
          </w:p>
        </w:tc>
        <w:tc>
          <w:tcPr>
            <w:tcW w:w="1454" w:type="pct"/>
          </w:tcPr>
          <w:p w14:paraId="42A3ED9A" w14:textId="0E147300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1</w:t>
            </w:r>
            <w:r w:rsidRPr="0031318B">
              <w:rPr>
                <w:sz w:val="18"/>
                <w:szCs w:val="18"/>
              </w:rPr>
              <w:t>97.11</w:t>
            </w:r>
          </w:p>
        </w:tc>
      </w:tr>
      <w:tr w:rsidR="00660D2C" w14:paraId="5D9FD58C" w14:textId="77777777" w:rsidTr="00E73D14">
        <w:trPr>
          <w:trHeight w:val="301"/>
        </w:trPr>
        <w:tc>
          <w:tcPr>
            <w:tcW w:w="1103" w:type="pct"/>
          </w:tcPr>
          <w:p w14:paraId="78535BD8" w14:textId="70E088F7" w:rsidR="00C62678" w:rsidRPr="0031318B" w:rsidRDefault="00C62678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F</w:t>
            </w:r>
            <w:r w:rsidRPr="0031318B">
              <w:rPr>
                <w:sz w:val="18"/>
                <w:szCs w:val="18"/>
              </w:rPr>
              <w:t>rance</w:t>
            </w:r>
          </w:p>
        </w:tc>
        <w:tc>
          <w:tcPr>
            <w:tcW w:w="872" w:type="pct"/>
          </w:tcPr>
          <w:p w14:paraId="30F75F49" w14:textId="425D2A28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757" w:type="pct"/>
          </w:tcPr>
          <w:p w14:paraId="1D0F4A10" w14:textId="3BB0007D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14" w:type="pct"/>
          </w:tcPr>
          <w:p w14:paraId="6E9919C8" w14:textId="4F21AC65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3</w:t>
            </w:r>
            <w:r w:rsidRPr="0031318B">
              <w:rPr>
                <w:sz w:val="18"/>
                <w:szCs w:val="18"/>
              </w:rPr>
              <w:t>75</w:t>
            </w:r>
          </w:p>
        </w:tc>
        <w:tc>
          <w:tcPr>
            <w:tcW w:w="1454" w:type="pct"/>
          </w:tcPr>
          <w:p w14:paraId="027F02EC" w14:textId="410EACAE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4</w:t>
            </w:r>
            <w:r w:rsidRPr="0031318B">
              <w:rPr>
                <w:sz w:val="18"/>
                <w:szCs w:val="18"/>
              </w:rPr>
              <w:t>6.88</w:t>
            </w:r>
          </w:p>
        </w:tc>
      </w:tr>
      <w:tr w:rsidR="00660D2C" w14:paraId="7AF00601" w14:textId="77777777" w:rsidTr="00E73D14">
        <w:trPr>
          <w:trHeight w:val="301"/>
        </w:trPr>
        <w:tc>
          <w:tcPr>
            <w:tcW w:w="1103" w:type="pct"/>
          </w:tcPr>
          <w:p w14:paraId="57D05671" w14:textId="3F70B729" w:rsidR="00C62678" w:rsidRPr="0031318B" w:rsidRDefault="00C62678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N</w:t>
            </w:r>
            <w:r w:rsidRPr="0031318B">
              <w:rPr>
                <w:sz w:val="18"/>
                <w:szCs w:val="18"/>
              </w:rPr>
              <w:t>etherlands</w:t>
            </w:r>
          </w:p>
        </w:tc>
        <w:tc>
          <w:tcPr>
            <w:tcW w:w="872" w:type="pct"/>
          </w:tcPr>
          <w:p w14:paraId="6E91242F" w14:textId="72780C14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757" w:type="pct"/>
          </w:tcPr>
          <w:p w14:paraId="512617EF" w14:textId="6A0F9399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14" w:type="pct"/>
          </w:tcPr>
          <w:p w14:paraId="3D710537" w14:textId="3AECC39F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2</w:t>
            </w:r>
            <w:r w:rsidRPr="0031318B">
              <w:rPr>
                <w:sz w:val="18"/>
                <w:szCs w:val="18"/>
              </w:rPr>
              <w:t>860</w:t>
            </w:r>
          </w:p>
        </w:tc>
        <w:tc>
          <w:tcPr>
            <w:tcW w:w="1454" w:type="pct"/>
          </w:tcPr>
          <w:p w14:paraId="33E1DD35" w14:textId="6AB09A91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3</w:t>
            </w:r>
            <w:r w:rsidRPr="0031318B">
              <w:rPr>
                <w:sz w:val="18"/>
                <w:szCs w:val="18"/>
              </w:rPr>
              <w:t>57.5</w:t>
            </w:r>
          </w:p>
        </w:tc>
      </w:tr>
      <w:tr w:rsidR="00C62678" w14:paraId="6199E089" w14:textId="77777777" w:rsidTr="00E73D14">
        <w:trPr>
          <w:trHeight w:val="301"/>
        </w:trPr>
        <w:tc>
          <w:tcPr>
            <w:tcW w:w="1103" w:type="pct"/>
          </w:tcPr>
          <w:p w14:paraId="08C8F1B8" w14:textId="7540BDD9" w:rsidR="00C62678" w:rsidRPr="0031318B" w:rsidRDefault="00C62678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J</w:t>
            </w:r>
            <w:r w:rsidRPr="0031318B">
              <w:rPr>
                <w:sz w:val="18"/>
                <w:szCs w:val="18"/>
              </w:rPr>
              <w:t>apan</w:t>
            </w:r>
          </w:p>
        </w:tc>
        <w:tc>
          <w:tcPr>
            <w:tcW w:w="872" w:type="pct"/>
          </w:tcPr>
          <w:p w14:paraId="1FEDC9E1" w14:textId="02744BBD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757" w:type="pct"/>
          </w:tcPr>
          <w:p w14:paraId="006692C3" w14:textId="729E4CC4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14" w:type="pct"/>
          </w:tcPr>
          <w:p w14:paraId="7A18E408" w14:textId="432E8B85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4</w:t>
            </w:r>
            <w:r w:rsidRPr="0031318B">
              <w:rPr>
                <w:sz w:val="18"/>
                <w:szCs w:val="18"/>
              </w:rPr>
              <w:t>37</w:t>
            </w:r>
          </w:p>
        </w:tc>
        <w:tc>
          <w:tcPr>
            <w:tcW w:w="1454" w:type="pct"/>
          </w:tcPr>
          <w:p w14:paraId="27F0F2A8" w14:textId="1E1CF42B" w:rsidR="00C62678" w:rsidRPr="0031318B" w:rsidRDefault="00660D2C" w:rsidP="00660D2C">
            <w:pPr>
              <w:jc w:val="center"/>
              <w:rPr>
                <w:sz w:val="18"/>
                <w:szCs w:val="18"/>
              </w:rPr>
            </w:pPr>
            <w:r w:rsidRPr="0031318B">
              <w:rPr>
                <w:rFonts w:hint="eastAsia"/>
                <w:sz w:val="18"/>
                <w:szCs w:val="18"/>
              </w:rPr>
              <w:t>6</w:t>
            </w:r>
            <w:r w:rsidRPr="0031318B">
              <w:rPr>
                <w:sz w:val="18"/>
                <w:szCs w:val="18"/>
              </w:rPr>
              <w:t>2.43</w:t>
            </w:r>
          </w:p>
        </w:tc>
      </w:tr>
    </w:tbl>
    <w:p w14:paraId="58D7D5AE" w14:textId="77777777" w:rsidR="00C62678" w:rsidRDefault="00C62678" w:rsidP="00660D2C">
      <w:pPr>
        <w:jc w:val="center"/>
      </w:pPr>
    </w:p>
    <w:sectPr w:rsidR="00C62678" w:rsidSect="00C626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6BF7C" w14:textId="77777777" w:rsidR="000E2702" w:rsidRDefault="000E2702" w:rsidP="00C62678">
      <w:r>
        <w:separator/>
      </w:r>
    </w:p>
  </w:endnote>
  <w:endnote w:type="continuationSeparator" w:id="0">
    <w:p w14:paraId="6499C24E" w14:textId="77777777" w:rsidR="000E2702" w:rsidRDefault="000E2702" w:rsidP="00C62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1093F" w14:textId="77777777" w:rsidR="000E2702" w:rsidRDefault="000E2702" w:rsidP="00C62678">
      <w:r>
        <w:separator/>
      </w:r>
    </w:p>
  </w:footnote>
  <w:footnote w:type="continuationSeparator" w:id="0">
    <w:p w14:paraId="082A4B1A" w14:textId="77777777" w:rsidR="000E2702" w:rsidRDefault="000E2702" w:rsidP="00C62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rUwMjQ3NzMwNDRV0lEKTi0uzszPAykwrgUAYqFOPiwAAAA="/>
  </w:docVars>
  <w:rsids>
    <w:rsidRoot w:val="007F6A57"/>
    <w:rsid w:val="000E2702"/>
    <w:rsid w:val="0019312A"/>
    <w:rsid w:val="002A202B"/>
    <w:rsid w:val="0031318B"/>
    <w:rsid w:val="003A109A"/>
    <w:rsid w:val="00546F93"/>
    <w:rsid w:val="00660D2C"/>
    <w:rsid w:val="007222D1"/>
    <w:rsid w:val="00790235"/>
    <w:rsid w:val="007F6A57"/>
    <w:rsid w:val="008A06EB"/>
    <w:rsid w:val="00C62678"/>
    <w:rsid w:val="00E7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FB32D"/>
  <w15:chartTrackingRefBased/>
  <w15:docId w15:val="{297ECEC4-FBFD-4B1D-95AE-4C014B22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678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26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2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2678"/>
    <w:rPr>
      <w:sz w:val="18"/>
      <w:szCs w:val="18"/>
    </w:rPr>
  </w:style>
  <w:style w:type="table" w:styleId="a7">
    <w:name w:val="Table Grid"/>
    <w:basedOn w:val="a1"/>
    <w:uiPriority w:val="39"/>
    <w:rsid w:val="00C626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愉 李</dc:creator>
  <cp:keywords/>
  <dc:description/>
  <cp:lastModifiedBy>愉 李</cp:lastModifiedBy>
  <cp:revision>6</cp:revision>
  <dcterms:created xsi:type="dcterms:W3CDTF">2022-06-23T02:43:00Z</dcterms:created>
  <dcterms:modified xsi:type="dcterms:W3CDTF">2022-07-08T14:05:00Z</dcterms:modified>
</cp:coreProperties>
</file>